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753" w:rsidRDefault="008E3753" w:rsidP="008E3753">
      <w:pPr>
        <w:rPr>
          <w:lang w:val="en-US"/>
        </w:rPr>
      </w:pPr>
      <w:r>
        <w:rPr>
          <w:noProof/>
        </w:rPr>
        <w:drawing>
          <wp:inline distT="0" distB="0" distL="0" distR="0">
            <wp:extent cx="5753100" cy="55435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753" w:rsidRPr="002C4A40" w:rsidRDefault="008E3753" w:rsidP="008E3753">
      <w:pPr>
        <w:spacing w:line="480" w:lineRule="auto"/>
        <w:rPr>
          <w:b/>
          <w:lang w:val="en-US"/>
        </w:rPr>
      </w:pPr>
      <w:r w:rsidRPr="002C4A40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A40D75"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>.</w:t>
      </w:r>
      <w:r w:rsidRPr="002C4A40">
        <w:rPr>
          <w:b/>
          <w:lang w:val="en-US"/>
        </w:rPr>
        <w:t xml:space="preserve"> Correlations between habitat breadths computed at the scale of the FBBS area (x axis) and habitat breadths computed for each biogeographic zone of the FBBS. </w:t>
      </w:r>
    </w:p>
    <w:p w:rsidR="004644F0" w:rsidRPr="008E3753" w:rsidRDefault="00A40D75">
      <w:pPr>
        <w:rPr>
          <w:lang w:val="en-US"/>
        </w:rPr>
      </w:pPr>
    </w:p>
    <w:sectPr w:rsidR="004644F0" w:rsidRPr="008E3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753"/>
    <w:rsid w:val="005E2D7C"/>
    <w:rsid w:val="008E3753"/>
    <w:rsid w:val="00A4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7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375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3753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7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E375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3753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2</cp:revision>
  <dcterms:created xsi:type="dcterms:W3CDTF">2012-02-07T08:55:00Z</dcterms:created>
  <dcterms:modified xsi:type="dcterms:W3CDTF">2012-02-07T09:17:00Z</dcterms:modified>
</cp:coreProperties>
</file>